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1135</wp:posOffset>
                </wp:positionV>
                <wp:extent cx="5715635" cy="3456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635" cy="3456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440"/>
                              <w:gridCol w:w="2220"/>
                              <w:gridCol w:w="2500"/>
                              <w:gridCol w:w="184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ApAAP wt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Persistence (%)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ApAAP-∆21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Persistenc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GLU8:GLU560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3.13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LYS24:ASP374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2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GLU8:ARG581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34.81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LYS24:ASP379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7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SP15:ARG355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97.31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ARG81:ASP56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8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18:ASP325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9.00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LYS85:ASP553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7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LYS85:ASP553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4.76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GLU88:ARG526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6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LYS85:ASP563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3.97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113:ASP482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96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GLU88:ARG526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3.26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174:GLU405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72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113:ASP482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98.54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GLU213:ARG408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99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GLU131:ARG486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34.06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264:GLU373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99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174:GLU405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77.17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>GLU266:ARG345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4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GLU213:ARG408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88.90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268:ASP376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5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216:GLU406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70.25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LYS294:GLU315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7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264:GLU373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91.84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264:ASP374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1.23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GLU266:ARG345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>28.07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RG268:ASP376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67.20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GLU319:ARG327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3.04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GLU324:ARG355  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0.81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05pt;height:272.2pt;mso-wrap-distance-left:7.05pt;mso-wrap-distance-right:7.05pt;mso-wrap-distance-top:0pt;mso-wrap-distance-bottom:0pt;margin-top:15.05pt;mso-position-vertical-relative:text;margin-left:15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0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440"/>
                        <w:gridCol w:w="2220"/>
                        <w:gridCol w:w="2500"/>
                        <w:gridCol w:w="184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ApAAP wt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Persistence (%)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ApAAP-∆21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Persistence (%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GLU8:GLU560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3.13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LYS24:ASP374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2.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GLU8:ARG581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34.81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LYS24:ASP379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7.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ASP15:ARG355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97.31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ARG81:ASP56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8.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ARG18:ASP325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9.00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LYS85:ASP553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70.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LYS85:ASP553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4.76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GLU88:ARG526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60.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LYS85:ASP563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3.97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ARG113:ASP482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96.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GLU88:ARG526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3.26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ARG174:GLU405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72.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ARG113:ASP482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98.54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GLU213:ARG408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99.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GLU131:ARG486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34.06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ARG264:GLU373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99.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ARG174:GLU405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77.17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>GLU266:ARG345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4.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GLU213:ARG408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88.90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ARG268:ASP376 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5.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ARG216:GLU406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70.25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LYS294:GLU315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7.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ARG264:GLU373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91.84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ARG264:ASP374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1.23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GLU266:ARG345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>28.07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 xml:space="preserve">ARG268:ASP376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67.20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GLU319:ARG327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3.04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GLU324:ARG355  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0.81</w:t>
                            </w:r>
                          </w:p>
                        </w:tc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0:39:00Z</dcterms:created>
  <dc:creator>ele</dc:creator>
  <dc:description/>
  <dc:language>en-US</dc:language>
  <cp:lastModifiedBy>ele</cp:lastModifiedBy>
  <dcterms:modified xsi:type="dcterms:W3CDTF">2012-04-03T10:39:00Z</dcterms:modified>
  <cp:revision>1</cp:revision>
  <dc:subject/>
  <dc:title/>
</cp:coreProperties>
</file>